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B98F1" w14:textId="2A859EC4" w:rsidR="004F1726" w:rsidRPr="000D2081" w:rsidRDefault="004F1726" w:rsidP="004F1726">
      <w:pPr>
        <w:spacing w:line="360" w:lineRule="auto"/>
        <w:jc w:val="left"/>
        <w:rPr>
          <w:rFonts w:ascii="Times New Roman" w:eastAsia="黑体" w:hAnsi="Times New Roman" w:cs="Times New Roman"/>
          <w:b/>
          <w:bCs/>
          <w:color w:val="000000" w:themeColor="text1"/>
          <w:szCs w:val="24"/>
        </w:rPr>
      </w:pPr>
      <w:r w:rsidRPr="000D2081">
        <w:rPr>
          <w:rFonts w:ascii="Times New Roman" w:eastAsia="黑体" w:hAnsi="Times New Roman" w:cs="Times New Roman"/>
          <w:b/>
          <w:bCs/>
          <w:color w:val="000000" w:themeColor="text1"/>
          <w:szCs w:val="24"/>
        </w:rPr>
        <w:t>SUPPLYMENTARY DATA</w:t>
      </w:r>
    </w:p>
    <w:p w14:paraId="3BD6976C" w14:textId="77777777" w:rsidR="009B33B5" w:rsidRPr="000D2081" w:rsidRDefault="009B33B5" w:rsidP="009B33B5">
      <w:pPr>
        <w:jc w:val="center"/>
        <w:rPr>
          <w:rFonts w:ascii="Times New Roman" w:hAnsi="Times New Roman" w:cs="Times New Roman"/>
          <w:shd w:val="clear" w:color="auto" w:fill="FFFFFF"/>
        </w:rPr>
      </w:pPr>
    </w:p>
    <w:p w14:paraId="632898E5" w14:textId="07B1D258" w:rsidR="009B33B5" w:rsidRPr="000D2081" w:rsidRDefault="009B33B5" w:rsidP="009B33B5">
      <w:pPr>
        <w:jc w:val="center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 w:rsidRPr="000D2081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TABLE S1. </w:t>
      </w:r>
      <w:r w:rsidR="00A354ED" w:rsidRPr="000D2081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Primers used for real-time polymerase chain reaction analysi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1701"/>
        <w:gridCol w:w="1213"/>
      </w:tblGrid>
      <w:tr w:rsidR="00441678" w:rsidRPr="000D2081" w14:paraId="046CA463" w14:textId="77777777" w:rsidTr="009B33B5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3C59B4F1" w14:textId="28F8B1A6" w:rsidR="00441678" w:rsidRPr="000D2081" w:rsidRDefault="00441678" w:rsidP="00441678">
            <w:pPr>
              <w:jc w:val="left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 xml:space="preserve">Gene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87F46DC" w14:textId="49532042" w:rsidR="00441678" w:rsidRPr="000D2081" w:rsidRDefault="00441678" w:rsidP="00441678">
            <w:pPr>
              <w:jc w:val="left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Forward primer (5’-3’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5CE4070" w14:textId="062DA904" w:rsidR="00441678" w:rsidRPr="000D2081" w:rsidRDefault="00441678" w:rsidP="00441678">
            <w:pPr>
              <w:jc w:val="left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Reverse primer (5’-3’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48ACC58" w14:textId="7A13B93C" w:rsidR="00441678" w:rsidRPr="000D2081" w:rsidRDefault="00441678" w:rsidP="00441678">
            <w:pPr>
              <w:jc w:val="left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Annealing temperature (</w:t>
            </w: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℃</w:t>
            </w:r>
            <w:r w:rsidRPr="000D2081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0BCE4D00" w14:textId="08793275" w:rsidR="00441678" w:rsidRPr="000D2081" w:rsidRDefault="00441678" w:rsidP="00441678">
            <w:pPr>
              <w:jc w:val="left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Fragment size (bp)</w:t>
            </w:r>
          </w:p>
        </w:tc>
      </w:tr>
      <w:tr w:rsidR="00441678" w:rsidRPr="000D2081" w14:paraId="4D33EF7A" w14:textId="77777777" w:rsidTr="009B33B5">
        <w:tc>
          <w:tcPr>
            <w:tcW w:w="1271" w:type="dxa"/>
            <w:tcBorders>
              <w:top w:val="single" w:sz="4" w:space="0" w:color="auto"/>
            </w:tcBorders>
          </w:tcPr>
          <w:p w14:paraId="56EB23F5" w14:textId="6CDA472B" w:rsidR="00441678" w:rsidRPr="000D2081" w:rsidRDefault="00441678" w:rsidP="009B33B5">
            <w:pPr>
              <w:jc w:val="left"/>
              <w:rPr>
                <w:rFonts w:ascii="Times New Roman" w:eastAsia="黑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黑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COL1A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5CF5E79" w14:textId="218EBC90" w:rsidR="00441678" w:rsidRPr="000D2081" w:rsidRDefault="009B33B5" w:rsidP="009B33B5">
            <w:pPr>
              <w:jc w:val="left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ACTGCTGGTCCATCTGGTCCTAG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F681415" w14:textId="5FB583E7" w:rsidR="00441678" w:rsidRPr="000D2081" w:rsidRDefault="009B33B5" w:rsidP="009B33B5">
            <w:pPr>
              <w:jc w:val="left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CATCTCTGCCTGGGTTACCGATTTC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6D75872" w14:textId="6D8060CC" w:rsidR="00441678" w:rsidRPr="000D2081" w:rsidRDefault="009B33B5" w:rsidP="009B33B5">
            <w:pPr>
              <w:jc w:val="left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6E69000D" w14:textId="53CBC034" w:rsidR="00441678" w:rsidRPr="000D2081" w:rsidRDefault="009B33B5" w:rsidP="009B33B5">
            <w:pPr>
              <w:jc w:val="left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24</w:t>
            </w:r>
          </w:p>
        </w:tc>
      </w:tr>
      <w:tr w:rsidR="00441678" w:rsidRPr="000D2081" w14:paraId="27130D45" w14:textId="77777777" w:rsidTr="009B33B5">
        <w:tc>
          <w:tcPr>
            <w:tcW w:w="1271" w:type="dxa"/>
          </w:tcPr>
          <w:p w14:paraId="5C7705CB" w14:textId="474EB664" w:rsidR="00441678" w:rsidRPr="000D2081" w:rsidRDefault="00441678" w:rsidP="009B33B5">
            <w:pPr>
              <w:jc w:val="left"/>
              <w:rPr>
                <w:rFonts w:ascii="Times New Roman" w:eastAsia="黑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黑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COL6A1</w:t>
            </w:r>
          </w:p>
        </w:tc>
        <w:tc>
          <w:tcPr>
            <w:tcW w:w="1985" w:type="dxa"/>
          </w:tcPr>
          <w:p w14:paraId="5D261ADB" w14:textId="3842B644" w:rsidR="00441678" w:rsidRPr="000D2081" w:rsidRDefault="009B33B5" w:rsidP="009B33B5">
            <w:pPr>
              <w:jc w:val="left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GCCAGACCATCGACACCATCAC</w:t>
            </w:r>
          </w:p>
        </w:tc>
        <w:tc>
          <w:tcPr>
            <w:tcW w:w="2126" w:type="dxa"/>
          </w:tcPr>
          <w:p w14:paraId="19E122CC" w14:textId="7E273665" w:rsidR="00441678" w:rsidRPr="000D2081" w:rsidRDefault="009B33B5" w:rsidP="009B33B5">
            <w:pPr>
              <w:jc w:val="left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CTTCCCTCGTTCTCCCTCATACCC</w:t>
            </w:r>
          </w:p>
        </w:tc>
        <w:tc>
          <w:tcPr>
            <w:tcW w:w="1701" w:type="dxa"/>
          </w:tcPr>
          <w:p w14:paraId="6D009A6A" w14:textId="51E27D35" w:rsidR="00441678" w:rsidRPr="000D2081" w:rsidRDefault="009B33B5" w:rsidP="009B33B5">
            <w:pPr>
              <w:jc w:val="left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213" w:type="dxa"/>
          </w:tcPr>
          <w:p w14:paraId="4B30B816" w14:textId="384961A5" w:rsidR="00441678" w:rsidRPr="000D2081" w:rsidRDefault="009B33B5" w:rsidP="009B33B5">
            <w:pPr>
              <w:jc w:val="left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34</w:t>
            </w:r>
          </w:p>
        </w:tc>
      </w:tr>
      <w:tr w:rsidR="00441678" w:rsidRPr="000D2081" w14:paraId="114681DE" w14:textId="77777777" w:rsidTr="009B33B5">
        <w:tc>
          <w:tcPr>
            <w:tcW w:w="1271" w:type="dxa"/>
          </w:tcPr>
          <w:p w14:paraId="20F0CB69" w14:textId="25CE71F3" w:rsidR="00441678" w:rsidRPr="000D2081" w:rsidRDefault="00441678" w:rsidP="009B33B5">
            <w:pPr>
              <w:jc w:val="left"/>
              <w:rPr>
                <w:rFonts w:ascii="Times New Roman" w:eastAsia="黑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黑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COL6A2</w:t>
            </w:r>
          </w:p>
        </w:tc>
        <w:tc>
          <w:tcPr>
            <w:tcW w:w="1985" w:type="dxa"/>
          </w:tcPr>
          <w:p w14:paraId="50B84F97" w14:textId="1A9132F3" w:rsidR="00441678" w:rsidRPr="000D2081" w:rsidRDefault="009B33B5" w:rsidP="009B33B5">
            <w:pPr>
              <w:jc w:val="left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TGTTCCACGAGAGGCACGAGAG</w:t>
            </w:r>
          </w:p>
        </w:tc>
        <w:tc>
          <w:tcPr>
            <w:tcW w:w="2126" w:type="dxa"/>
          </w:tcPr>
          <w:p w14:paraId="49D22288" w14:textId="7A0206ED" w:rsidR="00441678" w:rsidRPr="000D2081" w:rsidRDefault="009B33B5" w:rsidP="009B33B5">
            <w:pPr>
              <w:jc w:val="left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GGTCGGAGAAGAGCGTCATGTTG</w:t>
            </w:r>
          </w:p>
        </w:tc>
        <w:tc>
          <w:tcPr>
            <w:tcW w:w="1701" w:type="dxa"/>
          </w:tcPr>
          <w:p w14:paraId="1D838A9C" w14:textId="1266CDD3" w:rsidR="00441678" w:rsidRPr="000D2081" w:rsidRDefault="009B33B5" w:rsidP="009B33B5">
            <w:pPr>
              <w:jc w:val="left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213" w:type="dxa"/>
          </w:tcPr>
          <w:p w14:paraId="5A6935EC" w14:textId="45B2BECC" w:rsidR="00441678" w:rsidRPr="000D2081" w:rsidRDefault="009B33B5" w:rsidP="009B33B5">
            <w:pPr>
              <w:jc w:val="left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90</w:t>
            </w:r>
          </w:p>
        </w:tc>
      </w:tr>
      <w:tr w:rsidR="00441678" w:rsidRPr="000D2081" w14:paraId="041851E8" w14:textId="77777777" w:rsidTr="009B33B5">
        <w:tc>
          <w:tcPr>
            <w:tcW w:w="1271" w:type="dxa"/>
          </w:tcPr>
          <w:p w14:paraId="58F0E109" w14:textId="5A7A54AC" w:rsidR="00441678" w:rsidRPr="000D2081" w:rsidRDefault="00441678" w:rsidP="009B33B5">
            <w:pPr>
              <w:jc w:val="left"/>
              <w:rPr>
                <w:rFonts w:ascii="Times New Roman" w:eastAsia="黑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黑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BGN</w:t>
            </w:r>
          </w:p>
        </w:tc>
        <w:tc>
          <w:tcPr>
            <w:tcW w:w="1985" w:type="dxa"/>
          </w:tcPr>
          <w:p w14:paraId="2BF609BC" w14:textId="3E7FEF55" w:rsidR="00441678" w:rsidRPr="000D2081" w:rsidRDefault="009B33B5" w:rsidP="009B33B5">
            <w:pPr>
              <w:jc w:val="left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CATGCTGAATGACGAGGAGGCTTC</w:t>
            </w:r>
          </w:p>
        </w:tc>
        <w:tc>
          <w:tcPr>
            <w:tcW w:w="2126" w:type="dxa"/>
          </w:tcPr>
          <w:p w14:paraId="18E0479E" w14:textId="01C92F42" w:rsidR="00441678" w:rsidRPr="000D2081" w:rsidRDefault="009B33B5" w:rsidP="009B33B5">
            <w:pPr>
              <w:jc w:val="left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TGAAGGTGGGTGTGAGGGAGTC</w:t>
            </w:r>
          </w:p>
        </w:tc>
        <w:tc>
          <w:tcPr>
            <w:tcW w:w="1701" w:type="dxa"/>
          </w:tcPr>
          <w:p w14:paraId="6F283576" w14:textId="58CC49A4" w:rsidR="00441678" w:rsidRPr="000D2081" w:rsidRDefault="009B33B5" w:rsidP="009B33B5">
            <w:pPr>
              <w:jc w:val="left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213" w:type="dxa"/>
          </w:tcPr>
          <w:p w14:paraId="7497F17E" w14:textId="5F143653" w:rsidR="00441678" w:rsidRPr="000D2081" w:rsidRDefault="009B33B5" w:rsidP="009B33B5">
            <w:pPr>
              <w:jc w:val="left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</w:tr>
      <w:tr w:rsidR="00441678" w:rsidRPr="000D2081" w14:paraId="093605A4" w14:textId="77777777" w:rsidTr="009B33B5">
        <w:tc>
          <w:tcPr>
            <w:tcW w:w="1271" w:type="dxa"/>
          </w:tcPr>
          <w:p w14:paraId="340AF0BF" w14:textId="5C5AFDDE" w:rsidR="00441678" w:rsidRPr="000D2081" w:rsidRDefault="00441678" w:rsidP="009B33B5">
            <w:pPr>
              <w:jc w:val="left"/>
              <w:rPr>
                <w:rFonts w:ascii="Times New Roman" w:eastAsia="黑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黑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COCH</w:t>
            </w:r>
          </w:p>
        </w:tc>
        <w:tc>
          <w:tcPr>
            <w:tcW w:w="1985" w:type="dxa"/>
          </w:tcPr>
          <w:p w14:paraId="22C2A375" w14:textId="0CD1948B" w:rsidR="00441678" w:rsidRPr="000D2081" w:rsidRDefault="009B33B5" w:rsidP="009B33B5">
            <w:pPr>
              <w:jc w:val="left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TTCTAATTGACGGCTCCAGCAGTG</w:t>
            </w:r>
          </w:p>
        </w:tc>
        <w:tc>
          <w:tcPr>
            <w:tcW w:w="2126" w:type="dxa"/>
          </w:tcPr>
          <w:p w14:paraId="200591B4" w14:textId="03C3A79C" w:rsidR="00441678" w:rsidRPr="000D2081" w:rsidRDefault="009B33B5" w:rsidP="009B33B5">
            <w:pPr>
              <w:jc w:val="left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TACAGCAGCTATCTTGGCACCAATG</w:t>
            </w:r>
          </w:p>
        </w:tc>
        <w:tc>
          <w:tcPr>
            <w:tcW w:w="1701" w:type="dxa"/>
          </w:tcPr>
          <w:p w14:paraId="10B363D6" w14:textId="0BB7104C" w:rsidR="00441678" w:rsidRPr="000D2081" w:rsidRDefault="009B33B5" w:rsidP="009B33B5">
            <w:pPr>
              <w:jc w:val="left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213" w:type="dxa"/>
          </w:tcPr>
          <w:p w14:paraId="4D09BA1F" w14:textId="0C1E1401" w:rsidR="00441678" w:rsidRPr="000D2081" w:rsidRDefault="009B33B5" w:rsidP="009B33B5">
            <w:pPr>
              <w:jc w:val="left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19</w:t>
            </w:r>
          </w:p>
        </w:tc>
      </w:tr>
      <w:tr w:rsidR="00441678" w:rsidRPr="000D2081" w14:paraId="0B1AFC28" w14:textId="77777777" w:rsidTr="009B33B5">
        <w:tc>
          <w:tcPr>
            <w:tcW w:w="1271" w:type="dxa"/>
          </w:tcPr>
          <w:p w14:paraId="788317E7" w14:textId="53A20E45" w:rsidR="00441678" w:rsidRPr="000D2081" w:rsidRDefault="00441678" w:rsidP="009B33B5">
            <w:pPr>
              <w:jc w:val="left"/>
              <w:rPr>
                <w:rFonts w:ascii="Times New Roman" w:eastAsia="黑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黑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GREM1</w:t>
            </w:r>
          </w:p>
        </w:tc>
        <w:tc>
          <w:tcPr>
            <w:tcW w:w="1985" w:type="dxa"/>
          </w:tcPr>
          <w:p w14:paraId="5838E304" w14:textId="5E7DF862" w:rsidR="00441678" w:rsidRPr="000D2081" w:rsidRDefault="009B33B5" w:rsidP="009B33B5">
            <w:pPr>
              <w:jc w:val="left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CCTTTCAGTCCTGCTCCTTCTGC</w:t>
            </w:r>
          </w:p>
        </w:tc>
        <w:tc>
          <w:tcPr>
            <w:tcW w:w="2126" w:type="dxa"/>
          </w:tcPr>
          <w:p w14:paraId="1969F216" w14:textId="116F95FB" w:rsidR="00441678" w:rsidRPr="000D2081" w:rsidRDefault="009B33B5" w:rsidP="009B33B5">
            <w:pPr>
              <w:jc w:val="left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TGGTGGGTGGCTGTAGTTCTGG</w:t>
            </w:r>
          </w:p>
        </w:tc>
        <w:tc>
          <w:tcPr>
            <w:tcW w:w="1701" w:type="dxa"/>
          </w:tcPr>
          <w:p w14:paraId="10790379" w14:textId="532A219B" w:rsidR="00441678" w:rsidRPr="000D2081" w:rsidRDefault="009B33B5" w:rsidP="009B33B5">
            <w:pPr>
              <w:jc w:val="left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213" w:type="dxa"/>
          </w:tcPr>
          <w:p w14:paraId="0D86E565" w14:textId="7D3E5DF4" w:rsidR="00441678" w:rsidRPr="000D2081" w:rsidRDefault="009B33B5" w:rsidP="009B33B5">
            <w:pPr>
              <w:jc w:val="left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87</w:t>
            </w:r>
          </w:p>
        </w:tc>
      </w:tr>
      <w:tr w:rsidR="00441678" w:rsidRPr="000D2081" w14:paraId="07B654BE" w14:textId="77777777" w:rsidTr="009B33B5">
        <w:tc>
          <w:tcPr>
            <w:tcW w:w="1271" w:type="dxa"/>
          </w:tcPr>
          <w:p w14:paraId="2548414E" w14:textId="65771391" w:rsidR="00441678" w:rsidRPr="000D2081" w:rsidRDefault="00441678" w:rsidP="009B33B5">
            <w:pPr>
              <w:jc w:val="left"/>
              <w:rPr>
                <w:rFonts w:ascii="Times New Roman" w:eastAsia="黑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黑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MGP</w:t>
            </w:r>
          </w:p>
        </w:tc>
        <w:tc>
          <w:tcPr>
            <w:tcW w:w="1985" w:type="dxa"/>
          </w:tcPr>
          <w:p w14:paraId="5FFE1EB5" w14:textId="1F785352" w:rsidR="00441678" w:rsidRPr="000D2081" w:rsidRDefault="009B33B5" w:rsidP="009B33B5">
            <w:pPr>
              <w:jc w:val="left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GCCTGCTCCTTCTCTCAATTCTGG</w:t>
            </w:r>
          </w:p>
        </w:tc>
        <w:tc>
          <w:tcPr>
            <w:tcW w:w="2126" w:type="dxa"/>
          </w:tcPr>
          <w:p w14:paraId="32ECE9A2" w14:textId="71CFDBE6" w:rsidR="00441678" w:rsidRPr="000D2081" w:rsidRDefault="009B33B5" w:rsidP="009B33B5">
            <w:pPr>
              <w:jc w:val="left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CCATCTCTGCTGCGGAGTCATAAAG</w:t>
            </w:r>
          </w:p>
        </w:tc>
        <w:tc>
          <w:tcPr>
            <w:tcW w:w="1701" w:type="dxa"/>
          </w:tcPr>
          <w:p w14:paraId="45CBCA90" w14:textId="5ABB8C44" w:rsidR="00441678" w:rsidRPr="000D2081" w:rsidRDefault="009B33B5" w:rsidP="009B33B5">
            <w:pPr>
              <w:jc w:val="left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213" w:type="dxa"/>
          </w:tcPr>
          <w:p w14:paraId="3626C091" w14:textId="2FD0E865" w:rsidR="00441678" w:rsidRPr="000D2081" w:rsidRDefault="009B33B5" w:rsidP="009B33B5">
            <w:pPr>
              <w:jc w:val="left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43</w:t>
            </w:r>
          </w:p>
        </w:tc>
      </w:tr>
      <w:tr w:rsidR="00441678" w:rsidRPr="000D2081" w14:paraId="0965337E" w14:textId="77777777" w:rsidTr="009B33B5">
        <w:tc>
          <w:tcPr>
            <w:tcW w:w="1271" w:type="dxa"/>
          </w:tcPr>
          <w:p w14:paraId="78DDBD3C" w14:textId="02F79724" w:rsidR="00441678" w:rsidRPr="000D2081" w:rsidRDefault="009B33B5" w:rsidP="009B33B5">
            <w:pPr>
              <w:jc w:val="left"/>
              <w:rPr>
                <w:rFonts w:ascii="Times New Roman" w:eastAsia="黑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黑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ENS</w:t>
            </w:r>
          </w:p>
        </w:tc>
        <w:tc>
          <w:tcPr>
            <w:tcW w:w="1985" w:type="dxa"/>
          </w:tcPr>
          <w:p w14:paraId="6DB19A2F" w14:textId="7DC5C591" w:rsidR="00441678" w:rsidRPr="000D2081" w:rsidRDefault="009B33B5" w:rsidP="009B33B5">
            <w:pPr>
              <w:jc w:val="left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CGTGGTCAAGGTCTTCGCTCTG</w:t>
            </w:r>
          </w:p>
        </w:tc>
        <w:tc>
          <w:tcPr>
            <w:tcW w:w="2126" w:type="dxa"/>
          </w:tcPr>
          <w:p w14:paraId="5174F2C9" w14:textId="74B64056" w:rsidR="00441678" w:rsidRPr="000D2081" w:rsidRDefault="009B33B5" w:rsidP="009B33B5">
            <w:pPr>
              <w:jc w:val="left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GACTCCATCTGGCTTCTGCTTCTG</w:t>
            </w:r>
          </w:p>
        </w:tc>
        <w:tc>
          <w:tcPr>
            <w:tcW w:w="1701" w:type="dxa"/>
          </w:tcPr>
          <w:p w14:paraId="0E92F0A6" w14:textId="0514FA1F" w:rsidR="00441678" w:rsidRPr="000D2081" w:rsidRDefault="009B33B5" w:rsidP="009B33B5">
            <w:pPr>
              <w:jc w:val="left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213" w:type="dxa"/>
          </w:tcPr>
          <w:p w14:paraId="3626CBCC" w14:textId="59EE7425" w:rsidR="00441678" w:rsidRPr="000D2081" w:rsidRDefault="009B33B5" w:rsidP="009B33B5">
            <w:pPr>
              <w:jc w:val="left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09</w:t>
            </w:r>
          </w:p>
        </w:tc>
      </w:tr>
    </w:tbl>
    <w:p w14:paraId="314E7906" w14:textId="77777777" w:rsidR="009B33B5" w:rsidRPr="000D2081" w:rsidRDefault="009B33B5" w:rsidP="003329FA">
      <w:pPr>
        <w:jc w:val="center"/>
        <w:rPr>
          <w:rFonts w:ascii="Times New Roman" w:hAnsi="Times New Roman" w:cs="Times New Roman"/>
          <w:b/>
          <w:bCs/>
          <w:shd w:val="clear" w:color="auto" w:fill="FFFFFF"/>
        </w:rPr>
      </w:pPr>
    </w:p>
    <w:p w14:paraId="658F66E0" w14:textId="4C48CB3B" w:rsidR="004F1726" w:rsidRPr="000D2081" w:rsidRDefault="004F1726" w:rsidP="003329FA">
      <w:pPr>
        <w:jc w:val="center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 w:rsidRPr="000D2081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TABLE </w:t>
      </w:r>
      <w:r w:rsidR="00A354ED" w:rsidRPr="000D2081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S</w:t>
      </w:r>
      <w:r w:rsidRPr="000D2081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2. Effect of co-culturing with GCs on mare oocyte development in vitro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2552"/>
        <w:gridCol w:w="2352"/>
      </w:tblGrid>
      <w:tr w:rsidR="004F1726" w:rsidRPr="000D2081" w14:paraId="1219A42A" w14:textId="77777777" w:rsidTr="00C352D0">
        <w:trPr>
          <w:trHeight w:val="471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96A990F" w14:textId="757C0B0C" w:rsidR="004F1726" w:rsidRPr="000D2081" w:rsidRDefault="00A354ED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7EADB1" w14:textId="77777777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. oocyt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BDA1F97" w14:textId="77777777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eplication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AB7D9" w14:textId="1F151661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. of GV</w:t>
            </w:r>
            <w:r w:rsidR="00554A5D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BF16C" w14:textId="3FDD9B16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. of GVBD</w:t>
            </w:r>
            <w:r w:rsidR="00554A5D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</w:tr>
      <w:tr w:rsidR="004F1726" w:rsidRPr="000D2081" w14:paraId="3CAA8D58" w14:textId="77777777" w:rsidTr="00C352D0">
        <w:trPr>
          <w:trHeight w:val="174"/>
        </w:trPr>
        <w:tc>
          <w:tcPr>
            <w:tcW w:w="1134" w:type="dxa"/>
          </w:tcPr>
          <w:p w14:paraId="7CBB9042" w14:textId="77777777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134" w:type="dxa"/>
          </w:tcPr>
          <w:p w14:paraId="429A2C3D" w14:textId="77777777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34" w:type="dxa"/>
          </w:tcPr>
          <w:p w14:paraId="2F9FE82B" w14:textId="77777777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552" w:type="dxa"/>
            <w:vAlign w:val="center"/>
          </w:tcPr>
          <w:p w14:paraId="249A8274" w14:textId="5316A6B6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2</w:t>
            </w:r>
            <w:bookmarkStart w:id="0" w:name="_Hlk98334980"/>
            <w:r w:rsidR="000B773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3.33</w:t>
            </w:r>
            <w:bookmarkEnd w:id="0"/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6.667</w:t>
            </w:r>
            <w:r w:rsidR="000B773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52" w:type="dxa"/>
            <w:vAlign w:val="center"/>
          </w:tcPr>
          <w:p w14:paraId="568B64E5" w14:textId="777E9A6B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0B773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6.67±6.667</w:t>
            </w:r>
            <w:r w:rsidR="000B773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4F1726" w:rsidRPr="000D2081" w14:paraId="53534D87" w14:textId="77777777" w:rsidTr="00C352D0">
        <w:trPr>
          <w:trHeight w:val="174"/>
        </w:trPr>
        <w:tc>
          <w:tcPr>
            <w:tcW w:w="1134" w:type="dxa"/>
          </w:tcPr>
          <w:p w14:paraId="75FD2EE0" w14:textId="77777777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FGC+O</w:t>
            </w:r>
          </w:p>
        </w:tc>
        <w:tc>
          <w:tcPr>
            <w:tcW w:w="1134" w:type="dxa"/>
          </w:tcPr>
          <w:p w14:paraId="0CFC3346" w14:textId="77777777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134" w:type="dxa"/>
          </w:tcPr>
          <w:p w14:paraId="4247CD7C" w14:textId="77777777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552" w:type="dxa"/>
            <w:vAlign w:val="center"/>
          </w:tcPr>
          <w:p w14:paraId="57A2EBB5" w14:textId="2706888F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3</w:t>
            </w:r>
            <w:bookmarkStart w:id="1" w:name="_Hlk98334993"/>
            <w:r w:rsidR="000B773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6.67</w:t>
            </w:r>
            <w:bookmarkEnd w:id="1"/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6.667</w:t>
            </w:r>
            <w:r w:rsidR="000B773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52" w:type="dxa"/>
            <w:vAlign w:val="center"/>
          </w:tcPr>
          <w:p w14:paraId="20395A8B" w14:textId="4EF7015E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0B773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3.33±6.667</w:t>
            </w:r>
            <w:r w:rsidR="000B773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4F1726" w:rsidRPr="000D2081" w14:paraId="7492E9F3" w14:textId="77777777" w:rsidTr="00C352D0">
        <w:trPr>
          <w:trHeight w:val="174"/>
        </w:trPr>
        <w:tc>
          <w:tcPr>
            <w:tcW w:w="1134" w:type="dxa"/>
          </w:tcPr>
          <w:p w14:paraId="3DD21560" w14:textId="77777777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FGC+O</w:t>
            </w:r>
          </w:p>
        </w:tc>
        <w:tc>
          <w:tcPr>
            <w:tcW w:w="1134" w:type="dxa"/>
          </w:tcPr>
          <w:p w14:paraId="3F8ADBD7" w14:textId="77777777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134" w:type="dxa"/>
          </w:tcPr>
          <w:p w14:paraId="4D20AA63" w14:textId="77777777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552" w:type="dxa"/>
            <w:vAlign w:val="center"/>
          </w:tcPr>
          <w:p w14:paraId="7935654A" w14:textId="40B193C4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5</w:t>
            </w:r>
            <w:bookmarkStart w:id="2" w:name="_Hlk98335009"/>
            <w:r w:rsidR="000B773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3.33</w:t>
            </w:r>
            <w:bookmarkEnd w:id="2"/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3.333</w:t>
            </w:r>
            <w:r w:rsidR="000B773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52" w:type="dxa"/>
            <w:vAlign w:val="center"/>
          </w:tcPr>
          <w:p w14:paraId="107BB31C" w14:textId="74FC4EC8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0B773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.67±3.333</w:t>
            </w:r>
            <w:r w:rsidR="000B773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</w:tbl>
    <w:p w14:paraId="4325F2A2" w14:textId="61A00236" w:rsidR="004F1726" w:rsidRPr="000D2081" w:rsidRDefault="004F1726" w:rsidP="004F1726">
      <w:pPr>
        <w:rPr>
          <w:rFonts w:ascii="Times New Roman" w:eastAsia="宋体" w:hAnsi="Times New Roman" w:cs="Times New Roman"/>
          <w:color w:val="000000" w:themeColor="text1"/>
          <w:szCs w:val="21"/>
        </w:rPr>
      </w:pPr>
      <w:r w:rsidRPr="000D2081">
        <w:rPr>
          <w:rFonts w:ascii="Times New Roman" w:eastAsia="宋体" w:hAnsi="Times New Roman" w:cs="Times New Roman"/>
          <w:color w:val="000000" w:themeColor="text1"/>
          <w:szCs w:val="21"/>
        </w:rPr>
        <w:t xml:space="preserve">Note: Data are the </w:t>
      </w:r>
      <w:r w:rsidR="00A354ED" w:rsidRPr="000D2081">
        <w:rPr>
          <w:rFonts w:ascii="Times New Roman" w:eastAsia="宋体" w:hAnsi="Times New Roman" w:cs="Times New Roman"/>
          <w:color w:val="000000" w:themeColor="text1"/>
          <w:szCs w:val="21"/>
        </w:rPr>
        <w:t>M</w:t>
      </w:r>
      <w:r w:rsidRPr="000D2081">
        <w:rPr>
          <w:rFonts w:ascii="Times New Roman" w:eastAsia="宋体" w:hAnsi="Times New Roman" w:cs="Times New Roman"/>
          <w:color w:val="000000" w:themeColor="text1"/>
          <w:szCs w:val="21"/>
        </w:rPr>
        <w:t>ean±SEM. LFGC+O: large follicle granulosa cells co-culturing with COCs; SFGC+O: small follicle granulosa cells co-culturing with COCs.</w:t>
      </w:r>
    </w:p>
    <w:p w14:paraId="21DA054C" w14:textId="77777777" w:rsidR="004F1726" w:rsidRPr="000D2081" w:rsidRDefault="004F1726" w:rsidP="004F1726">
      <w:pPr>
        <w:jc w:val="center"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440A0349" w14:textId="1FA98495" w:rsidR="004F1726" w:rsidRPr="000D2081" w:rsidRDefault="004F1726" w:rsidP="004F1726">
      <w:pPr>
        <w:jc w:val="center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 w:rsidRPr="000D2081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TABLE </w:t>
      </w:r>
      <w:r w:rsidR="00A354ED" w:rsidRPr="000D2081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S</w:t>
      </w:r>
      <w:r w:rsidRPr="000D2081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3. Effect of co-culturing with GCs on mare oocyte maturation </w:t>
      </w:r>
      <w:r w:rsidRPr="000D2081">
        <w:rPr>
          <w:rFonts w:ascii="Times New Roman" w:eastAsia="宋体" w:hAnsi="Times New Roman" w:cs="Times New Roman"/>
          <w:b/>
          <w:bCs/>
          <w:i/>
          <w:iCs/>
          <w:color w:val="000000" w:themeColor="text1"/>
          <w:szCs w:val="21"/>
        </w:rPr>
        <w:t>in vitro</w:t>
      </w:r>
      <w:r w:rsidRPr="000D2081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6"/>
        <w:gridCol w:w="1897"/>
        <w:gridCol w:w="2081"/>
        <w:gridCol w:w="2102"/>
      </w:tblGrid>
      <w:tr w:rsidR="004F1726" w:rsidRPr="000D2081" w14:paraId="1EECD86A" w14:textId="77777777" w:rsidTr="00473C03">
        <w:trPr>
          <w:trHeight w:val="471"/>
        </w:trPr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</w:tcPr>
          <w:p w14:paraId="4F2CD6B8" w14:textId="487FE96C" w:rsidR="004F1726" w:rsidRPr="000D2081" w:rsidRDefault="00A354ED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14:paraId="06362A76" w14:textId="77777777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eplications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14:paraId="6707ADA2" w14:textId="77777777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No. of oocytes 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2C9D059B" w14:textId="2D94157A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etaphase II</w:t>
            </w:r>
            <w:r w:rsidR="00554A5D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</w:tr>
      <w:tr w:rsidR="004F1726" w:rsidRPr="000D2081" w14:paraId="3728DCED" w14:textId="77777777" w:rsidTr="00473C03">
        <w:trPr>
          <w:trHeight w:val="174"/>
        </w:trPr>
        <w:tc>
          <w:tcPr>
            <w:tcW w:w="2226" w:type="dxa"/>
          </w:tcPr>
          <w:p w14:paraId="7F370A75" w14:textId="77777777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897" w:type="dxa"/>
          </w:tcPr>
          <w:p w14:paraId="7D99344B" w14:textId="77777777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81" w:type="dxa"/>
          </w:tcPr>
          <w:p w14:paraId="797822F2" w14:textId="77777777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2102" w:type="dxa"/>
          </w:tcPr>
          <w:p w14:paraId="10E187F1" w14:textId="33C480E8" w:rsidR="004F1726" w:rsidRPr="000D2081" w:rsidRDefault="004F1726" w:rsidP="00473C03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8</w:t>
            </w:r>
            <w:r w:rsidR="000B773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8.83±3.877</w:t>
            </w:r>
            <w:r w:rsidR="000B773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4F1726" w:rsidRPr="000D2081" w14:paraId="2851EE5D" w14:textId="77777777" w:rsidTr="00473C03">
        <w:trPr>
          <w:trHeight w:val="174"/>
        </w:trPr>
        <w:tc>
          <w:tcPr>
            <w:tcW w:w="2226" w:type="dxa"/>
          </w:tcPr>
          <w:p w14:paraId="35B048AA" w14:textId="77777777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FGC+O</w:t>
            </w:r>
          </w:p>
        </w:tc>
        <w:tc>
          <w:tcPr>
            <w:tcW w:w="1897" w:type="dxa"/>
          </w:tcPr>
          <w:p w14:paraId="46E0700F" w14:textId="77777777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081" w:type="dxa"/>
          </w:tcPr>
          <w:p w14:paraId="2B37C22C" w14:textId="77777777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2102" w:type="dxa"/>
          </w:tcPr>
          <w:p w14:paraId="1520D9D8" w14:textId="14921F19" w:rsidR="004F1726" w:rsidRPr="000D2081" w:rsidRDefault="004F1726" w:rsidP="00473C03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0</w:t>
            </w:r>
            <w:r w:rsidR="000B773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0±3.497</w:t>
            </w:r>
            <w:r w:rsidR="000B773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4F1726" w:rsidRPr="000D2081" w14:paraId="40D05AC8" w14:textId="77777777" w:rsidTr="00473C03">
        <w:trPr>
          <w:trHeight w:val="174"/>
        </w:trPr>
        <w:tc>
          <w:tcPr>
            <w:tcW w:w="2226" w:type="dxa"/>
          </w:tcPr>
          <w:p w14:paraId="6A3236C8" w14:textId="77777777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FGC+O</w:t>
            </w:r>
          </w:p>
        </w:tc>
        <w:tc>
          <w:tcPr>
            <w:tcW w:w="1897" w:type="dxa"/>
          </w:tcPr>
          <w:p w14:paraId="236C7E0F" w14:textId="77777777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081" w:type="dxa"/>
          </w:tcPr>
          <w:p w14:paraId="142CD267" w14:textId="77777777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2102" w:type="dxa"/>
          </w:tcPr>
          <w:p w14:paraId="169081CD" w14:textId="44BFBB41" w:rsidR="004F1726" w:rsidRPr="000D2081" w:rsidRDefault="004F1726" w:rsidP="00473C03">
            <w:pPr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7</w:t>
            </w:r>
            <w:r w:rsidR="000B773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9±2.337</w:t>
            </w:r>
            <w:r w:rsidR="000B773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</w:tbl>
    <w:p w14:paraId="1437852C" w14:textId="54F469A8" w:rsidR="004F1726" w:rsidRPr="000D2081" w:rsidRDefault="004F1726" w:rsidP="004F1726">
      <w:pPr>
        <w:rPr>
          <w:rFonts w:ascii="Times New Roman" w:eastAsia="宋体" w:hAnsi="Times New Roman" w:cs="Times New Roman"/>
          <w:color w:val="000000" w:themeColor="text1"/>
          <w:szCs w:val="21"/>
        </w:rPr>
      </w:pPr>
      <w:r w:rsidRPr="000D2081">
        <w:rPr>
          <w:rFonts w:ascii="Times New Roman" w:eastAsia="宋体" w:hAnsi="Times New Roman" w:cs="Times New Roman"/>
          <w:color w:val="000000" w:themeColor="text1"/>
          <w:szCs w:val="21"/>
        </w:rPr>
        <w:t xml:space="preserve">Note: Data are the </w:t>
      </w:r>
      <w:r w:rsidR="00A354ED" w:rsidRPr="000D2081">
        <w:rPr>
          <w:rFonts w:ascii="Times New Roman" w:eastAsia="宋体" w:hAnsi="Times New Roman" w:cs="Times New Roman"/>
          <w:color w:val="000000" w:themeColor="text1"/>
          <w:szCs w:val="21"/>
        </w:rPr>
        <w:t>M</w:t>
      </w:r>
      <w:r w:rsidRPr="000D2081">
        <w:rPr>
          <w:rFonts w:ascii="Times New Roman" w:eastAsia="宋体" w:hAnsi="Times New Roman" w:cs="Times New Roman"/>
          <w:color w:val="000000" w:themeColor="text1"/>
          <w:szCs w:val="21"/>
        </w:rPr>
        <w:t>ean±SEM. LFGC+O: large follicle granulosa cells co-culturing with COCs; SFGC+O: small follicle granulosa cells co-culturing with COCs.</w:t>
      </w:r>
    </w:p>
    <w:p w14:paraId="4E54C3C3" w14:textId="072B3767" w:rsidR="00A354ED" w:rsidRPr="000D2081" w:rsidRDefault="00A354ED" w:rsidP="004F1726">
      <w:pPr>
        <w:jc w:val="center"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1FF92DA2" w14:textId="355850B5" w:rsidR="00473C03" w:rsidRPr="000D2081" w:rsidRDefault="00473C03" w:rsidP="004F1726">
      <w:pPr>
        <w:jc w:val="center"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181CF3B7" w14:textId="29BE83A8" w:rsidR="00473C03" w:rsidRPr="000D2081" w:rsidRDefault="00473C03" w:rsidP="004F1726">
      <w:pPr>
        <w:jc w:val="center"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0CCD8526" w14:textId="4379B05C" w:rsidR="00473C03" w:rsidRPr="000D2081" w:rsidRDefault="00473C03" w:rsidP="004F1726">
      <w:pPr>
        <w:jc w:val="center"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2E6FA40C" w14:textId="6076AF89" w:rsidR="00473C03" w:rsidRDefault="00473C03" w:rsidP="004F1726">
      <w:pPr>
        <w:jc w:val="center"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4438F210" w14:textId="77777777" w:rsidR="000D2081" w:rsidRPr="000D2081" w:rsidRDefault="000D2081" w:rsidP="004F1726">
      <w:pPr>
        <w:jc w:val="center"/>
        <w:rPr>
          <w:rFonts w:ascii="Times New Roman" w:eastAsia="宋体" w:hAnsi="Times New Roman" w:cs="Times New Roman" w:hint="eastAsia"/>
          <w:color w:val="000000" w:themeColor="text1"/>
          <w:szCs w:val="21"/>
        </w:rPr>
      </w:pPr>
    </w:p>
    <w:p w14:paraId="342B0432" w14:textId="56DFB7A3" w:rsidR="007A5FD5" w:rsidRPr="000D2081" w:rsidRDefault="004F1726" w:rsidP="00984BA5">
      <w:pPr>
        <w:jc w:val="center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 w:rsidRPr="000D2081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lastRenderedPageBreak/>
        <w:t xml:space="preserve">TABLE S4. Effect of GCs co-culturing to cortical granule distribution of mare MII oocyte. </w:t>
      </w:r>
    </w:p>
    <w:tbl>
      <w:tblPr>
        <w:tblStyle w:val="a3"/>
        <w:tblW w:w="9493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275"/>
        <w:gridCol w:w="851"/>
        <w:gridCol w:w="1696"/>
        <w:gridCol w:w="1559"/>
        <w:gridCol w:w="1559"/>
        <w:gridCol w:w="1418"/>
      </w:tblGrid>
      <w:tr w:rsidR="00984BA5" w:rsidRPr="000D2081" w14:paraId="70BCD286" w14:textId="77777777" w:rsidTr="00473C03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26608485" w14:textId="734EB259" w:rsidR="004F1726" w:rsidRPr="000D2081" w:rsidRDefault="00A354ED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roup</w:t>
            </w:r>
            <w:r w:rsidR="004F172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FC8B1AA" w14:textId="77777777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Replications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154AE4F" w14:textId="77777777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. of oocyte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18AFE797" w14:textId="7E98A316" w:rsidR="004F1726" w:rsidRPr="000D2081" w:rsidRDefault="004F1726" w:rsidP="00554A5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eripheral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F544BFF" w14:textId="0CE31490" w:rsidR="004F1726" w:rsidRPr="000D2081" w:rsidRDefault="004F1726" w:rsidP="00554A5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ortical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FF43BB2" w14:textId="5A7DB1C3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omogeneous</w:t>
            </w:r>
            <w:r w:rsidR="00554A5D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7A2EF22" w14:textId="573E522B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bnormal</w:t>
            </w:r>
            <w:r w:rsidR="00554A5D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</w:tr>
      <w:tr w:rsidR="00984BA5" w:rsidRPr="000D2081" w14:paraId="160696FF" w14:textId="77777777" w:rsidTr="00473C03">
        <w:tc>
          <w:tcPr>
            <w:tcW w:w="1135" w:type="dxa"/>
            <w:tcBorders>
              <w:top w:val="single" w:sz="4" w:space="0" w:color="auto"/>
            </w:tcBorders>
          </w:tcPr>
          <w:p w14:paraId="16E56375" w14:textId="77777777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9252DE2" w14:textId="77777777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25E21A7" w14:textId="77777777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103DC289" w14:textId="19059B42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0B773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.77±0.1</w:t>
            </w:r>
            <w:r w:rsidR="007A5FD5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0B773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C5CC475" w14:textId="2A7B6B16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9</w:t>
            </w:r>
            <w:r w:rsidR="000B773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0.5±8.28</w:t>
            </w:r>
            <w:r w:rsidR="000B773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DE9894D" w14:textId="08364F5D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1</w:t>
            </w:r>
            <w:r w:rsidR="000B773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3.77±7.41</w:t>
            </w:r>
            <w:r w:rsidR="000B773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3455626" w14:textId="795E7BEB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0B773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.97±3.75</w:t>
            </w:r>
            <w:r w:rsidR="000B773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984BA5" w:rsidRPr="000D2081" w14:paraId="5C636D47" w14:textId="77777777" w:rsidTr="00473C03">
        <w:tc>
          <w:tcPr>
            <w:tcW w:w="1135" w:type="dxa"/>
          </w:tcPr>
          <w:p w14:paraId="15DB680B" w14:textId="77777777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FGC+O</w:t>
            </w:r>
          </w:p>
        </w:tc>
        <w:tc>
          <w:tcPr>
            <w:tcW w:w="1275" w:type="dxa"/>
          </w:tcPr>
          <w:p w14:paraId="1D332957" w14:textId="77777777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4EC5C30D" w14:textId="77777777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696" w:type="dxa"/>
          </w:tcPr>
          <w:p w14:paraId="13D89866" w14:textId="0721EEB3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bookmarkStart w:id="3" w:name="_Hlk97326515"/>
            <w:r w:rsidR="000B773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.9±2.08</w:t>
            </w:r>
            <w:bookmarkEnd w:id="3"/>
            <w:r w:rsidR="000B773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59" w:type="dxa"/>
          </w:tcPr>
          <w:p w14:paraId="775B5040" w14:textId="59602081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1</w:t>
            </w:r>
            <w:r w:rsidR="000B773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2.76±6.76</w:t>
            </w:r>
            <w:r w:rsidR="000B773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0522A73B" w14:textId="2FB898F5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1</w:t>
            </w:r>
            <w:r w:rsidR="000B773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5.93±3.57</w:t>
            </w:r>
            <w:r w:rsidR="000B773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1D763F34" w14:textId="665C2168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0B773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4±3.35</w:t>
            </w:r>
            <w:r w:rsidR="000B773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984BA5" w:rsidRPr="000D2081" w14:paraId="46ABAACD" w14:textId="77777777" w:rsidTr="00473C03">
        <w:tc>
          <w:tcPr>
            <w:tcW w:w="1135" w:type="dxa"/>
          </w:tcPr>
          <w:p w14:paraId="6D643041" w14:textId="77777777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FGC+O</w:t>
            </w:r>
          </w:p>
        </w:tc>
        <w:tc>
          <w:tcPr>
            <w:tcW w:w="1275" w:type="dxa"/>
          </w:tcPr>
          <w:p w14:paraId="379C2A4B" w14:textId="77777777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7D0F62AC" w14:textId="77777777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696" w:type="dxa"/>
          </w:tcPr>
          <w:p w14:paraId="5249621C" w14:textId="0EF06B9C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="000B773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7.93±0.9</w:t>
            </w:r>
            <w:r w:rsidR="007A5FD5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0B773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6445AF4D" w14:textId="57CBE627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0</w:t>
            </w:r>
            <w:r w:rsidR="000B773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1.66±7.26</w:t>
            </w:r>
            <w:r w:rsidR="000B773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606302B9" w14:textId="0D83ED91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="000B773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8.16±1.45</w:t>
            </w:r>
            <w:r w:rsidR="000B773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516C66AC" w14:textId="3F14B8E2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0B773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23±3.8</w:t>
            </w:r>
            <w:r w:rsidR="007A5FD5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0B773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</w:tbl>
    <w:p w14:paraId="55812174" w14:textId="2689D5A4" w:rsidR="00A354ED" w:rsidRPr="000D2081" w:rsidRDefault="00A354ED" w:rsidP="00A354ED">
      <w:pPr>
        <w:rPr>
          <w:rFonts w:ascii="Times New Roman" w:eastAsia="宋体" w:hAnsi="Times New Roman" w:cs="Times New Roman"/>
          <w:color w:val="000000" w:themeColor="text1"/>
          <w:szCs w:val="21"/>
        </w:rPr>
      </w:pPr>
      <w:r w:rsidRPr="000D2081">
        <w:rPr>
          <w:rFonts w:ascii="Times New Roman" w:eastAsia="宋体" w:hAnsi="Times New Roman" w:cs="Times New Roman"/>
          <w:color w:val="000000" w:themeColor="text1"/>
          <w:szCs w:val="21"/>
        </w:rPr>
        <w:t xml:space="preserve">Note: Data are shown as the Mean±SEM. LFGC+O: large follicle granulosa cells co-culturing with COCs; SFGC+O: small follicle granulosa cells co-culturing with COCs. </w:t>
      </w:r>
      <w:proofErr w:type="spellStart"/>
      <w:proofErr w:type="gramStart"/>
      <w:r w:rsidRPr="000D2081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>a,b</w:t>
      </w:r>
      <w:r w:rsidRPr="000D2081">
        <w:rPr>
          <w:rFonts w:ascii="Times New Roman" w:eastAsia="宋体" w:hAnsi="Times New Roman" w:cs="Times New Roman"/>
          <w:color w:val="000000" w:themeColor="text1"/>
          <w:szCs w:val="21"/>
        </w:rPr>
        <w:t>Within</w:t>
      </w:r>
      <w:proofErr w:type="spellEnd"/>
      <w:proofErr w:type="gramEnd"/>
      <w:r w:rsidRPr="000D2081">
        <w:rPr>
          <w:rFonts w:ascii="Times New Roman" w:eastAsia="宋体" w:hAnsi="Times New Roman" w:cs="Times New Roman"/>
          <w:color w:val="000000" w:themeColor="text1"/>
          <w:szCs w:val="21"/>
        </w:rPr>
        <w:t xml:space="preserve"> a column, means with a common superscript differed (p &lt; 0.05).</w:t>
      </w:r>
      <w:r w:rsidRPr="000D2081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 xml:space="preserve"> </w:t>
      </w:r>
      <w:proofErr w:type="spellStart"/>
      <w:proofErr w:type="gramStart"/>
      <w:r w:rsidRPr="000D2081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>a,c</w:t>
      </w:r>
      <w:r w:rsidRPr="000D2081">
        <w:rPr>
          <w:rFonts w:ascii="Times New Roman" w:eastAsia="宋体" w:hAnsi="Times New Roman" w:cs="Times New Roman"/>
          <w:color w:val="000000" w:themeColor="text1"/>
          <w:szCs w:val="21"/>
        </w:rPr>
        <w:t>Within</w:t>
      </w:r>
      <w:proofErr w:type="spellEnd"/>
      <w:proofErr w:type="gramEnd"/>
      <w:r w:rsidRPr="000D2081">
        <w:rPr>
          <w:rFonts w:ascii="Times New Roman" w:eastAsia="宋体" w:hAnsi="Times New Roman" w:cs="Times New Roman"/>
          <w:color w:val="000000" w:themeColor="text1"/>
          <w:szCs w:val="21"/>
        </w:rPr>
        <w:t xml:space="preserve"> a column, means with a common superscript differed (p &lt; 0.01).</w:t>
      </w:r>
    </w:p>
    <w:p w14:paraId="32B9B578" w14:textId="77777777" w:rsidR="007A5FD5" w:rsidRPr="000D2081" w:rsidRDefault="007A5FD5" w:rsidP="004F1726">
      <w:pPr>
        <w:spacing w:line="360" w:lineRule="auto"/>
        <w:jc w:val="center"/>
        <w:rPr>
          <w:rFonts w:ascii="Times New Roman" w:eastAsia="黑体" w:hAnsi="Times New Roman" w:cs="Times New Roman"/>
          <w:color w:val="000000" w:themeColor="text1"/>
          <w:szCs w:val="24"/>
        </w:rPr>
      </w:pPr>
    </w:p>
    <w:p w14:paraId="46EA2DF0" w14:textId="47A8D329" w:rsidR="004F1726" w:rsidRPr="000D2081" w:rsidRDefault="004F1726" w:rsidP="004F1726">
      <w:pPr>
        <w:spacing w:line="360" w:lineRule="auto"/>
        <w:jc w:val="center"/>
        <w:rPr>
          <w:rFonts w:ascii="Times New Roman" w:eastAsia="黑体" w:hAnsi="Times New Roman" w:cs="Times New Roman"/>
          <w:b/>
          <w:bCs/>
          <w:color w:val="000000" w:themeColor="text1"/>
          <w:szCs w:val="24"/>
        </w:rPr>
      </w:pPr>
      <w:r w:rsidRPr="000D2081">
        <w:rPr>
          <w:rFonts w:ascii="Times New Roman" w:eastAsia="黑体" w:hAnsi="Times New Roman" w:cs="Times New Roman"/>
          <w:b/>
          <w:bCs/>
          <w:color w:val="000000" w:themeColor="text1"/>
          <w:szCs w:val="24"/>
        </w:rPr>
        <w:t>TABLE S5. Distribution pattern of mitochondria in mare oocytes in the three group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8"/>
        <w:gridCol w:w="1197"/>
        <w:gridCol w:w="961"/>
        <w:gridCol w:w="1701"/>
        <w:gridCol w:w="1559"/>
        <w:gridCol w:w="1780"/>
      </w:tblGrid>
      <w:tr w:rsidR="00984BA5" w:rsidRPr="000D2081" w14:paraId="5230BA37" w14:textId="77777777" w:rsidTr="00984BA5">
        <w:trPr>
          <w:trHeight w:val="471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11E0A" w14:textId="77777777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5D1A34E8" w14:textId="6103ECAC" w:rsidR="004F1726" w:rsidRPr="000D2081" w:rsidRDefault="007A5FD5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eplications</w:t>
            </w:r>
            <w:r w:rsidR="004F172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C88DD" w14:textId="77777777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. of oocyt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B654B" w14:textId="3709FCF3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omogeneous</w:t>
            </w:r>
            <w:r w:rsidR="00554A5D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9D45F" w14:textId="7140FA25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erpheral</w:t>
            </w:r>
            <w:proofErr w:type="spellEnd"/>
            <w:r w:rsidR="00660C47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="00660C47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53075" w14:textId="331390C3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trophic</w:t>
            </w:r>
            <w:r w:rsidR="00660C47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="00660C47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984BA5" w:rsidRPr="000D2081" w14:paraId="71697F46" w14:textId="77777777" w:rsidTr="00984BA5">
        <w:trPr>
          <w:trHeight w:val="174"/>
        </w:trPr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3264B549" w14:textId="77777777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14:paraId="5C8B7B2C" w14:textId="77777777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</w:tcBorders>
            <w:vAlign w:val="center"/>
          </w:tcPr>
          <w:p w14:paraId="6E013607" w14:textId="77777777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F828BBA" w14:textId="3DCFF950" w:rsidR="004F1726" w:rsidRPr="000D2081" w:rsidRDefault="004F1726" w:rsidP="00C352D0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3</w:t>
            </w:r>
            <w:r w:rsidR="000B773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2.83±4.96</w:t>
            </w:r>
            <w:r w:rsidR="000B773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  <w:proofErr w:type="spellStart"/>
            <w:proofErr w:type="gramStart"/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c,b</w:t>
            </w:r>
            <w:proofErr w:type="spellEnd"/>
            <w:proofErr w:type="gramEnd"/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E3728AE" w14:textId="60F3216D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0</w:t>
            </w:r>
            <w:r w:rsidR="00473C03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0±2.</w:t>
            </w:r>
            <w:proofErr w:type="gramStart"/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7A5FD5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473C03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752040F9" w14:textId="2E23A1F5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="00473C03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.67±5.05</w:t>
            </w:r>
            <w:r w:rsidR="00473C03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984BA5" w:rsidRPr="000D2081" w14:paraId="64A4568A" w14:textId="77777777" w:rsidTr="00984BA5">
        <w:trPr>
          <w:trHeight w:val="174"/>
        </w:trPr>
        <w:tc>
          <w:tcPr>
            <w:tcW w:w="1098" w:type="dxa"/>
            <w:vAlign w:val="center"/>
          </w:tcPr>
          <w:p w14:paraId="77449324" w14:textId="77777777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FGC+O</w:t>
            </w:r>
          </w:p>
        </w:tc>
        <w:tc>
          <w:tcPr>
            <w:tcW w:w="1197" w:type="dxa"/>
            <w:vAlign w:val="center"/>
          </w:tcPr>
          <w:p w14:paraId="1CCDCFE1" w14:textId="77777777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61" w:type="dxa"/>
            <w:vAlign w:val="center"/>
          </w:tcPr>
          <w:p w14:paraId="1EACB1B3" w14:textId="77777777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1701" w:type="dxa"/>
            <w:vAlign w:val="center"/>
          </w:tcPr>
          <w:p w14:paraId="6229D407" w14:textId="65BFD3B8" w:rsidR="004F1726" w:rsidRPr="000D2081" w:rsidRDefault="004F1726" w:rsidP="00C352D0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8</w:t>
            </w:r>
            <w:r w:rsidR="000B773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9.5±3.5</w:t>
            </w:r>
            <w:r w:rsidR="007A5FD5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0B773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59" w:type="dxa"/>
            <w:vAlign w:val="center"/>
          </w:tcPr>
          <w:p w14:paraId="79B7ECA0" w14:textId="6A563281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0</w:t>
            </w:r>
            <w:r w:rsidR="00473C03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0±2.</w:t>
            </w:r>
            <w:proofErr w:type="gramStart"/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7A5FD5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473C03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780" w:type="dxa"/>
            <w:vAlign w:val="center"/>
          </w:tcPr>
          <w:p w14:paraId="1FFDBF65" w14:textId="2808FA37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473C03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.5±1.6</w:t>
            </w:r>
            <w:r w:rsidR="007A5FD5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473C03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984BA5" w:rsidRPr="000D2081" w14:paraId="318DECCA" w14:textId="77777777" w:rsidTr="00984BA5">
        <w:trPr>
          <w:trHeight w:val="174"/>
        </w:trPr>
        <w:tc>
          <w:tcPr>
            <w:tcW w:w="1098" w:type="dxa"/>
            <w:vAlign w:val="center"/>
          </w:tcPr>
          <w:p w14:paraId="0F98C59A" w14:textId="77777777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FGC+O</w:t>
            </w:r>
          </w:p>
        </w:tc>
        <w:tc>
          <w:tcPr>
            <w:tcW w:w="1197" w:type="dxa"/>
            <w:vAlign w:val="center"/>
          </w:tcPr>
          <w:p w14:paraId="72E153C6" w14:textId="77777777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61" w:type="dxa"/>
            <w:vAlign w:val="center"/>
          </w:tcPr>
          <w:p w14:paraId="4957C0ED" w14:textId="77777777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1701" w:type="dxa"/>
            <w:vAlign w:val="center"/>
          </w:tcPr>
          <w:p w14:paraId="46911073" w14:textId="7F3D1142" w:rsidR="004F1726" w:rsidRPr="000D2081" w:rsidRDefault="004F1726" w:rsidP="00C352D0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1</w:t>
            </w:r>
            <w:r w:rsidR="000B773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7.67±2.59</w:t>
            </w:r>
            <w:r w:rsidR="000B7736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4630E923" w14:textId="07DC6BE3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="00473C03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±1.</w:t>
            </w:r>
            <w:proofErr w:type="gramStart"/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7A5FD5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473C03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  <w:proofErr w:type="gramEnd"/>
          </w:p>
        </w:tc>
        <w:tc>
          <w:tcPr>
            <w:tcW w:w="1780" w:type="dxa"/>
            <w:vAlign w:val="center"/>
          </w:tcPr>
          <w:p w14:paraId="5D6CC9FE" w14:textId="7B73CB05" w:rsidR="004F1726" w:rsidRPr="000D2081" w:rsidRDefault="004F1726" w:rsidP="00C352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</w:t>
            </w:r>
            <w:r w:rsidR="00473C03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8.33±2.55</w:t>
            </w:r>
            <w:r w:rsidR="00473C03" w:rsidRPr="000D208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</w:tbl>
    <w:p w14:paraId="2CC1E138" w14:textId="2A565661" w:rsidR="004F1726" w:rsidRPr="000D2081" w:rsidRDefault="004F1726" w:rsidP="004F1726">
      <w:pPr>
        <w:rPr>
          <w:rFonts w:ascii="Times New Roman" w:eastAsia="宋体" w:hAnsi="Times New Roman" w:cs="Times New Roman"/>
          <w:color w:val="000000" w:themeColor="text1"/>
          <w:szCs w:val="21"/>
        </w:rPr>
      </w:pPr>
      <w:r w:rsidRPr="000D2081">
        <w:rPr>
          <w:rFonts w:ascii="Times New Roman" w:eastAsia="宋体" w:hAnsi="Times New Roman" w:cs="Times New Roman"/>
          <w:color w:val="000000" w:themeColor="text1"/>
          <w:szCs w:val="21"/>
        </w:rPr>
        <w:t xml:space="preserve">Note: Data are shown as the </w:t>
      </w:r>
      <w:r w:rsidR="00A354ED" w:rsidRPr="000D2081">
        <w:rPr>
          <w:rFonts w:ascii="Times New Roman" w:eastAsia="宋体" w:hAnsi="Times New Roman" w:cs="Times New Roman"/>
          <w:color w:val="000000" w:themeColor="text1"/>
          <w:szCs w:val="21"/>
        </w:rPr>
        <w:t>M</w:t>
      </w:r>
      <w:r w:rsidRPr="000D2081">
        <w:rPr>
          <w:rFonts w:ascii="Times New Roman" w:eastAsia="宋体" w:hAnsi="Times New Roman" w:cs="Times New Roman"/>
          <w:color w:val="000000" w:themeColor="text1"/>
          <w:szCs w:val="21"/>
        </w:rPr>
        <w:t xml:space="preserve">ean±SEM. </w:t>
      </w:r>
      <w:r w:rsidR="00A354ED" w:rsidRPr="000D2081">
        <w:rPr>
          <w:rFonts w:ascii="Times New Roman" w:eastAsia="宋体" w:hAnsi="Times New Roman" w:cs="Times New Roman"/>
          <w:color w:val="000000" w:themeColor="text1"/>
          <w:szCs w:val="21"/>
        </w:rPr>
        <w:t xml:space="preserve">LFGC+O: large follicle granulosa cells co-culturing with COCs; SFGC+O: small follicle granulosa cells co-culturing with COCs. </w:t>
      </w:r>
      <w:proofErr w:type="spellStart"/>
      <w:proofErr w:type="gramStart"/>
      <w:r w:rsidRPr="000D2081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>a,b</w:t>
      </w:r>
      <w:r w:rsidRPr="000D2081">
        <w:rPr>
          <w:rFonts w:ascii="Times New Roman" w:eastAsia="宋体" w:hAnsi="Times New Roman" w:cs="Times New Roman"/>
          <w:color w:val="000000" w:themeColor="text1"/>
          <w:szCs w:val="21"/>
        </w:rPr>
        <w:t>Within</w:t>
      </w:r>
      <w:proofErr w:type="spellEnd"/>
      <w:proofErr w:type="gramEnd"/>
      <w:r w:rsidRPr="000D2081">
        <w:rPr>
          <w:rFonts w:ascii="Times New Roman" w:eastAsia="宋体" w:hAnsi="Times New Roman" w:cs="Times New Roman"/>
          <w:color w:val="000000" w:themeColor="text1"/>
          <w:szCs w:val="21"/>
        </w:rPr>
        <w:t xml:space="preserve"> a column, means with a common superscript differed </w:t>
      </w:r>
      <w:r w:rsidR="00473C03" w:rsidRPr="000D2081">
        <w:rPr>
          <w:rFonts w:ascii="Times New Roman" w:eastAsia="宋体" w:hAnsi="Times New Roman" w:cs="Times New Roman"/>
          <w:color w:val="000000" w:themeColor="text1"/>
          <w:szCs w:val="21"/>
        </w:rPr>
        <w:t>(</w:t>
      </w:r>
      <w:r w:rsidRPr="000D2081">
        <w:rPr>
          <w:rFonts w:ascii="Times New Roman" w:eastAsia="宋体" w:hAnsi="Times New Roman" w:cs="Times New Roman"/>
          <w:color w:val="000000" w:themeColor="text1"/>
          <w:szCs w:val="21"/>
        </w:rPr>
        <w:t>p &lt; 0.05).</w:t>
      </w:r>
      <w:r w:rsidRPr="000D2081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 xml:space="preserve"> </w:t>
      </w:r>
      <w:proofErr w:type="spellStart"/>
      <w:proofErr w:type="gramStart"/>
      <w:r w:rsidRPr="000D2081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>a,c</w:t>
      </w:r>
      <w:r w:rsidRPr="000D2081">
        <w:rPr>
          <w:rFonts w:ascii="Times New Roman" w:eastAsia="宋体" w:hAnsi="Times New Roman" w:cs="Times New Roman"/>
          <w:color w:val="000000" w:themeColor="text1"/>
          <w:szCs w:val="21"/>
        </w:rPr>
        <w:t>Within</w:t>
      </w:r>
      <w:proofErr w:type="spellEnd"/>
      <w:proofErr w:type="gramEnd"/>
      <w:r w:rsidRPr="000D2081">
        <w:rPr>
          <w:rFonts w:ascii="Times New Roman" w:eastAsia="宋体" w:hAnsi="Times New Roman" w:cs="Times New Roman"/>
          <w:color w:val="000000" w:themeColor="text1"/>
          <w:szCs w:val="21"/>
        </w:rPr>
        <w:t xml:space="preserve"> a column, means with a common superscript differed (p &lt; 0.01).</w:t>
      </w:r>
    </w:p>
    <w:p w14:paraId="468695CF" w14:textId="77777777" w:rsidR="00CF1B7B" w:rsidRPr="000D2081" w:rsidRDefault="002B286B">
      <w:pPr>
        <w:rPr>
          <w:rFonts w:ascii="Times New Roman" w:hAnsi="Times New Roman" w:cs="Times New Roman"/>
        </w:rPr>
      </w:pPr>
    </w:p>
    <w:sectPr w:rsidR="00CF1B7B" w:rsidRPr="000D20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9EB51C" w14:textId="77777777" w:rsidR="002B286B" w:rsidRDefault="002B286B" w:rsidP="00586B4C">
      <w:r>
        <w:separator/>
      </w:r>
    </w:p>
  </w:endnote>
  <w:endnote w:type="continuationSeparator" w:id="0">
    <w:p w14:paraId="41D62BBB" w14:textId="77777777" w:rsidR="002B286B" w:rsidRDefault="002B286B" w:rsidP="00586B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036AD1" w14:textId="77777777" w:rsidR="002B286B" w:rsidRDefault="002B286B" w:rsidP="00586B4C">
      <w:r>
        <w:separator/>
      </w:r>
    </w:p>
  </w:footnote>
  <w:footnote w:type="continuationSeparator" w:id="0">
    <w:p w14:paraId="3FAD3CAF" w14:textId="77777777" w:rsidR="002B286B" w:rsidRDefault="002B286B" w:rsidP="00586B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726"/>
    <w:rsid w:val="000B7736"/>
    <w:rsid w:val="000D2081"/>
    <w:rsid w:val="00240D60"/>
    <w:rsid w:val="002B286B"/>
    <w:rsid w:val="003329FA"/>
    <w:rsid w:val="00441678"/>
    <w:rsid w:val="00473C03"/>
    <w:rsid w:val="004F1726"/>
    <w:rsid w:val="00554A5D"/>
    <w:rsid w:val="00586B4C"/>
    <w:rsid w:val="00660C47"/>
    <w:rsid w:val="007A5FD5"/>
    <w:rsid w:val="008F1C2C"/>
    <w:rsid w:val="00984BA5"/>
    <w:rsid w:val="009B33B5"/>
    <w:rsid w:val="009D07B1"/>
    <w:rsid w:val="00A354ED"/>
    <w:rsid w:val="00DB2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462E03"/>
  <w15:chartTrackingRefBased/>
  <w15:docId w15:val="{BEB6955C-8C21-4F5E-8746-D28BA18C9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17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17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4F1726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4F1726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4F1726"/>
  </w:style>
  <w:style w:type="paragraph" w:styleId="a7">
    <w:name w:val="No Spacing"/>
    <w:uiPriority w:val="1"/>
    <w:qFormat/>
    <w:rsid w:val="003329FA"/>
    <w:pPr>
      <w:widowControl w:val="0"/>
      <w:jc w:val="both"/>
    </w:pPr>
  </w:style>
  <w:style w:type="paragraph" w:styleId="a8">
    <w:name w:val="header"/>
    <w:basedOn w:val="a"/>
    <w:link w:val="a9"/>
    <w:uiPriority w:val="99"/>
    <w:unhideWhenUsed/>
    <w:rsid w:val="00586B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586B4C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586B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586B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9</Words>
  <Characters>2446</Characters>
  <Application>Microsoft Office Word</Application>
  <DocSecurity>0</DocSecurity>
  <Lines>20</Lines>
  <Paragraphs>5</Paragraphs>
  <ScaleCrop>false</ScaleCrop>
  <Company/>
  <LinksUpToDate>false</LinksUpToDate>
  <CharactersWithSpaces>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xiaofan</dc:creator>
  <cp:keywords/>
  <dc:description/>
  <cp:lastModifiedBy>song xiaofan</cp:lastModifiedBy>
  <cp:revision>2</cp:revision>
  <dcterms:created xsi:type="dcterms:W3CDTF">2022-04-07T06:31:00Z</dcterms:created>
  <dcterms:modified xsi:type="dcterms:W3CDTF">2022-04-07T06:31:00Z</dcterms:modified>
</cp:coreProperties>
</file>